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438C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b/>
          <w:bCs/>
          <w:sz w:val="32"/>
          <w:szCs w:val="32"/>
          <w:lang w:val="en-GB"/>
        </w:rPr>
      </w:pPr>
      <w:bookmarkStart w:id="0" w:name="_Hlk137814379"/>
      <w:r w:rsidRPr="00083050">
        <w:rPr>
          <w:rFonts w:asciiTheme="minorHAnsi" w:hAnsiTheme="minorHAnsi" w:cstheme="minorHAnsi"/>
          <w:b/>
          <w:bCs/>
          <w:sz w:val="32"/>
          <w:szCs w:val="32"/>
          <w:lang w:val="en-GB"/>
        </w:rPr>
        <w:t xml:space="preserve">Nitrate reduction capacity of the oral microbiota is impaired in periodontitis: potential implications for systemic nitric oxide </w:t>
      </w:r>
      <w:proofErr w:type="gramStart"/>
      <w:r w:rsidRPr="00083050">
        <w:rPr>
          <w:rFonts w:asciiTheme="minorHAnsi" w:hAnsiTheme="minorHAnsi" w:cstheme="minorHAnsi"/>
          <w:b/>
          <w:bCs/>
          <w:sz w:val="32"/>
          <w:szCs w:val="32"/>
          <w:lang w:val="en-GB"/>
        </w:rPr>
        <w:t>availability</w:t>
      </w:r>
      <w:proofErr w:type="gramEnd"/>
    </w:p>
    <w:p w14:paraId="37054360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lang w:val="en-GB"/>
        </w:rPr>
      </w:pPr>
    </w:p>
    <w:p w14:paraId="5FF69AD5" w14:textId="77777777" w:rsidR="0023589E" w:rsidRPr="001C7A57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C7A57">
        <w:rPr>
          <w:rFonts w:asciiTheme="minorHAnsi" w:hAnsiTheme="minorHAnsi" w:cstheme="minorHAnsi"/>
          <w:sz w:val="22"/>
          <w:szCs w:val="22"/>
          <w:lang w:val="en-GB"/>
        </w:rPr>
        <w:t>Bob Rosier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*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William Johnston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,3*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Miguel Carda-Diéguez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Annabel Simpson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Elena Cabello-Yeves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,5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Krystyna Piela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Robert Reilly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Alejandro Artacho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Chris Easton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Mia Burleigh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Shauna Culshaw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>, Alex Mira</w:t>
      </w:r>
      <w:r w:rsidRPr="001C7A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,6#</w:t>
      </w:r>
      <w:r w:rsidRPr="001C7A5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129EB8DF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lang w:val="en-GB"/>
        </w:rPr>
      </w:pPr>
    </w:p>
    <w:p w14:paraId="6E26EE2B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1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 Department of Genomics and Health, FISABIO Foundation, </w:t>
      </w:r>
      <w:proofErr w:type="spellStart"/>
      <w:r w:rsidRPr="00083050">
        <w:rPr>
          <w:rFonts w:asciiTheme="minorHAnsi" w:hAnsiTheme="minorHAnsi" w:cstheme="minorHAnsi"/>
          <w:sz w:val="20"/>
          <w:szCs w:val="20"/>
          <w:lang w:val="en-GB"/>
        </w:rPr>
        <w:t>Center</w:t>
      </w:r>
      <w:proofErr w:type="spellEnd"/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 for Advanced Research in Public Health, Valencia, Spain.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2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 Department of Biological and Biomedical Sciences, Glasgow Caledonian University, Glasgow, UK. </w:t>
      </w:r>
    </w:p>
    <w:p w14:paraId="668BD96F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3 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>Oral Sciences, University of Glasgow Dental School, School of Medicine, Dentistry and Nursing, College of Medical, Veterinary and Life Sciences, University of Glasgow, UK.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br/>
      </w: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4 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>Sport and Physical Activity Research Institute, University of the West of Scotland, Blantyre, Scotland.</w:t>
      </w:r>
    </w:p>
    <w:p w14:paraId="1E21743B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0"/>
          <w:szCs w:val="20"/>
          <w:lang w:val="es-ES"/>
        </w:rPr>
      </w:pP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s-ES"/>
        </w:rPr>
        <w:t>5</w:t>
      </w:r>
      <w:r w:rsidRPr="00083050">
        <w:rPr>
          <w:rFonts w:asciiTheme="minorHAnsi" w:hAnsiTheme="minorHAnsi" w:cstheme="minorHAnsi"/>
          <w:sz w:val="20"/>
          <w:szCs w:val="20"/>
          <w:lang w:val="es-ES"/>
        </w:rPr>
        <w:t xml:space="preserve"> </w:t>
      </w:r>
      <w:proofErr w:type="gramStart"/>
      <w:r w:rsidRPr="00083050">
        <w:rPr>
          <w:rFonts w:asciiTheme="minorHAnsi" w:hAnsiTheme="minorHAnsi" w:cstheme="minorHAnsi"/>
          <w:sz w:val="20"/>
          <w:szCs w:val="20"/>
          <w:lang w:val="es-ES"/>
        </w:rPr>
        <w:t>Instituto</w:t>
      </w:r>
      <w:proofErr w:type="gramEnd"/>
      <w:r w:rsidRPr="00083050">
        <w:rPr>
          <w:rFonts w:asciiTheme="minorHAnsi" w:hAnsiTheme="minorHAnsi" w:cstheme="minorHAnsi"/>
          <w:sz w:val="20"/>
          <w:szCs w:val="20"/>
          <w:lang w:val="es-ES"/>
        </w:rPr>
        <w:t xml:space="preserve"> de Biomedicina de Valencia, Consejo Superior de Investigaciones Científicas (IBV-CSIC), Valencia, </w:t>
      </w:r>
      <w:proofErr w:type="spellStart"/>
      <w:r w:rsidRPr="00083050">
        <w:rPr>
          <w:rFonts w:asciiTheme="minorHAnsi" w:hAnsiTheme="minorHAnsi" w:cstheme="minorHAnsi"/>
          <w:sz w:val="20"/>
          <w:szCs w:val="20"/>
          <w:lang w:val="es-ES"/>
        </w:rPr>
        <w:t>Spain</w:t>
      </w:r>
      <w:proofErr w:type="spellEnd"/>
      <w:r w:rsidRPr="00083050">
        <w:rPr>
          <w:rFonts w:asciiTheme="minorHAnsi" w:hAnsiTheme="minorHAnsi" w:cstheme="minorHAnsi"/>
          <w:sz w:val="20"/>
          <w:szCs w:val="20"/>
          <w:lang w:val="es-ES"/>
        </w:rPr>
        <w:t>.</w:t>
      </w:r>
    </w:p>
    <w:p w14:paraId="0474CD69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6 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CIBER </w:t>
      </w:r>
      <w:proofErr w:type="spellStart"/>
      <w:r w:rsidRPr="00083050">
        <w:rPr>
          <w:rFonts w:asciiTheme="minorHAnsi" w:hAnsiTheme="minorHAnsi" w:cstheme="minorHAnsi"/>
          <w:sz w:val="20"/>
          <w:szCs w:val="20"/>
          <w:lang w:val="en-GB"/>
        </w:rPr>
        <w:t>Center</w:t>
      </w:r>
      <w:proofErr w:type="spellEnd"/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 for Epidemiology and Public Health, Madrid, Spain.</w:t>
      </w:r>
    </w:p>
    <w:p w14:paraId="0FF8DDAF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*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>Shared first author</w:t>
      </w:r>
    </w:p>
    <w:p w14:paraId="595D4050" w14:textId="77777777" w:rsidR="0023589E" w:rsidRPr="00083050" w:rsidRDefault="0023589E" w:rsidP="0023589E">
      <w:pPr>
        <w:pStyle w:val="NoSpacing"/>
        <w:spacing w:line="276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083050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#</w:t>
      </w:r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Correspondance: </w:t>
      </w:r>
      <w:hyperlink r:id="rId4" w:history="1">
        <w:r w:rsidRPr="00083050">
          <w:rPr>
            <w:rStyle w:val="Hyperlink"/>
            <w:rFonts w:asciiTheme="minorHAnsi" w:hAnsiTheme="minorHAnsi" w:cstheme="minorHAnsi"/>
            <w:sz w:val="20"/>
            <w:szCs w:val="20"/>
            <w:lang w:val="en-GB"/>
          </w:rPr>
          <w:t>mira_ale@gva.es</w:t>
        </w:r>
      </w:hyperlink>
      <w:r w:rsidRPr="0008305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</w:p>
    <w:bookmarkEnd w:id="0"/>
    <w:p w14:paraId="6FDF8732" w14:textId="77777777" w:rsidR="005C33A4" w:rsidRDefault="005C33A4"/>
    <w:p w14:paraId="694D4119" w14:textId="77777777" w:rsidR="0023589E" w:rsidRDefault="0023589E"/>
    <w:p w14:paraId="1250CFE1" w14:textId="05D4AEE1" w:rsidR="0003188E" w:rsidRDefault="0003188E">
      <w:pPr>
        <w:rPr>
          <w:b/>
          <w:bCs/>
          <w:sz w:val="28"/>
          <w:szCs w:val="28"/>
        </w:rPr>
      </w:pPr>
      <w:r w:rsidRPr="0003188E">
        <w:rPr>
          <w:b/>
          <w:bCs/>
          <w:sz w:val="28"/>
          <w:szCs w:val="28"/>
        </w:rPr>
        <w:t>Supplementary Information</w:t>
      </w:r>
    </w:p>
    <w:p w14:paraId="1A99D47E" w14:textId="77777777" w:rsidR="007167CE" w:rsidRDefault="007167CE">
      <w:r>
        <w:br w:type="page"/>
      </w:r>
    </w:p>
    <w:p w14:paraId="520029B6" w14:textId="1E141591" w:rsidR="0003188E" w:rsidRPr="0023589E" w:rsidRDefault="0003188E">
      <w:pPr>
        <w:rPr>
          <w:i/>
          <w:iCs/>
          <w:sz w:val="24"/>
          <w:szCs w:val="24"/>
        </w:rPr>
      </w:pPr>
      <w:bookmarkStart w:id="1" w:name="OLE_LINK1"/>
      <w:r w:rsidRPr="0023589E">
        <w:rPr>
          <w:i/>
          <w:iCs/>
          <w:sz w:val="24"/>
          <w:szCs w:val="24"/>
        </w:rPr>
        <w:lastRenderedPageBreak/>
        <w:t xml:space="preserve">Supplementary Table 1: </w:t>
      </w:r>
      <w:r w:rsidR="00D92533" w:rsidRPr="0023589E">
        <w:rPr>
          <w:i/>
          <w:iCs/>
          <w:sz w:val="24"/>
          <w:szCs w:val="24"/>
        </w:rPr>
        <w:t>b</w:t>
      </w:r>
      <w:r w:rsidRPr="0023589E">
        <w:rPr>
          <w:i/>
          <w:iCs/>
          <w:sz w:val="24"/>
          <w:szCs w:val="24"/>
        </w:rPr>
        <w:t>acterial species in different groups</w:t>
      </w:r>
      <w:r w:rsidR="00D92533" w:rsidRPr="0023589E">
        <w:rPr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237"/>
        <w:gridCol w:w="1366"/>
      </w:tblGrid>
      <w:tr w:rsidR="0003188E" w14:paraId="53AA19A2" w14:textId="481BE84E" w:rsidTr="00191C53">
        <w:tc>
          <w:tcPr>
            <w:tcW w:w="1413" w:type="dxa"/>
          </w:tcPr>
          <w:p w14:paraId="1356DA88" w14:textId="60EF965F" w:rsidR="0003188E" w:rsidRPr="0003188E" w:rsidRDefault="0003188E">
            <w:pPr>
              <w:rPr>
                <w:b/>
                <w:bCs/>
              </w:rPr>
            </w:pPr>
            <w:r w:rsidRPr="0003188E">
              <w:rPr>
                <w:b/>
                <w:bCs/>
              </w:rPr>
              <w:t>Bacterial group</w:t>
            </w:r>
          </w:p>
        </w:tc>
        <w:tc>
          <w:tcPr>
            <w:tcW w:w="6237" w:type="dxa"/>
          </w:tcPr>
          <w:p w14:paraId="060A4949" w14:textId="618FEB02" w:rsidR="0003188E" w:rsidRPr="0003188E" w:rsidRDefault="0003188E">
            <w:pPr>
              <w:rPr>
                <w:b/>
                <w:bCs/>
              </w:rPr>
            </w:pPr>
            <w:r w:rsidRPr="0003188E">
              <w:rPr>
                <w:b/>
                <w:bCs/>
              </w:rPr>
              <w:t>Species</w:t>
            </w:r>
            <w:r w:rsidRPr="00F73BA4">
              <w:rPr>
                <w:b/>
                <w:bCs/>
                <w:vertAlign w:val="superscript"/>
              </w:rPr>
              <w:t>*</w:t>
            </w:r>
            <w:r w:rsidR="00F73BA4" w:rsidRPr="00F73BA4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366" w:type="dxa"/>
          </w:tcPr>
          <w:p w14:paraId="71ABC1FD" w14:textId="008079AF" w:rsidR="0003188E" w:rsidRPr="0003188E" w:rsidRDefault="0003188E">
            <w:pPr>
              <w:rPr>
                <w:b/>
                <w:bCs/>
              </w:rPr>
            </w:pPr>
            <w:r>
              <w:rPr>
                <w:b/>
                <w:bCs/>
              </w:rPr>
              <w:t>Reference(s)</w:t>
            </w:r>
          </w:p>
        </w:tc>
      </w:tr>
      <w:tr w:rsidR="0003188E" w:rsidRPr="00305A70" w14:paraId="02980704" w14:textId="653DF5F4" w:rsidTr="00191C53">
        <w:tc>
          <w:tcPr>
            <w:tcW w:w="1413" w:type="dxa"/>
          </w:tcPr>
          <w:p w14:paraId="3FA64AD2" w14:textId="3323A88D" w:rsidR="0003188E" w:rsidRPr="0003188E" w:rsidRDefault="0003188E">
            <w:pPr>
              <w:rPr>
                <w:b/>
                <w:bCs/>
              </w:rPr>
            </w:pPr>
            <w:r>
              <w:rPr>
                <w:b/>
                <w:bCs/>
              </w:rPr>
              <w:t>Nitrite producers</w:t>
            </w:r>
            <w:r w:rsidR="00F73BA4" w:rsidRPr="00F73BA4">
              <w:rPr>
                <w:b/>
                <w:bCs/>
                <w:vertAlign w:val="superscript"/>
              </w:rPr>
              <w:t>*2</w:t>
            </w:r>
          </w:p>
        </w:tc>
        <w:tc>
          <w:tcPr>
            <w:tcW w:w="6237" w:type="dxa"/>
          </w:tcPr>
          <w:p w14:paraId="0F6E0352" w14:textId="5CF7A4F4" w:rsidR="00B02207" w:rsidRPr="0023589E" w:rsidRDefault="00B02207" w:rsidP="00B02207">
            <w:pPr>
              <w:rPr>
                <w:i/>
                <w:iCs/>
                <w:sz w:val="20"/>
                <w:szCs w:val="20"/>
              </w:rPr>
            </w:pP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georgiae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graevenitzii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hongkongens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</w:p>
          <w:p w14:paraId="69913480" w14:textId="1BF39C32" w:rsidR="0003188E" w:rsidRPr="0023589E" w:rsidRDefault="00B02207" w:rsidP="00B02207">
            <w:pPr>
              <w:rPr>
                <w:i/>
                <w:iCs/>
                <w:sz w:val="20"/>
                <w:szCs w:val="20"/>
              </w:rPr>
            </w:pP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johnsonii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lingnae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assiliens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Actinomyces naeslundii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dontolyticu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r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iscosu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Capnocytophag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gingivalis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Capnocytophag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chrace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Capnocytophag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putigen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Corynebacterium durum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atruchotii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Cutibacterium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acnes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Eike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corroden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nucleatum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Granulicat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adiacen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Haemophilu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arainfluenzae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Haemophilu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egn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King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denitrifican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Neisseria elongate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flavescen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acacae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Neisseria mucosa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ral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Neisseria sicca</w:t>
            </w:r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ubflav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araburkholderi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fungorum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revot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elaninogenic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revot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elaninogenic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Propionibacterium acnes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seudopropionibacterium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ropionicum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Rothia aeria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Rothia dentocariosa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Rothia mucilaginosa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chaali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dontolytic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elenomonas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artemid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elenomonas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flueggei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elenomonas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noxi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Streptococcus australis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infant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Streptococcus mitis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Streptococcus mutans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ral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arasanguini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alivarius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r w:rsidRPr="0023589E">
              <w:rPr>
                <w:i/>
                <w:iCs/>
                <w:sz w:val="20"/>
                <w:szCs w:val="20"/>
              </w:rPr>
              <w:t>Streptococcus sanguinis</w:t>
            </w:r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atypic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dispar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arvula</w:t>
            </w:r>
            <w:proofErr w:type="spellEnd"/>
            <w:r w:rsidR="00191C53" w:rsidRPr="0023589E">
              <w:rPr>
                <w:i/>
                <w:iCs/>
                <w:sz w:val="20"/>
                <w:szCs w:val="20"/>
              </w:rPr>
              <w:t>,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tobetsuensis</w:t>
            </w:r>
            <w:proofErr w:type="spellEnd"/>
          </w:p>
        </w:tc>
        <w:tc>
          <w:tcPr>
            <w:tcW w:w="1366" w:type="dxa"/>
          </w:tcPr>
          <w:p w14:paraId="151172FA" w14:textId="7FA55D06" w:rsidR="0003188E" w:rsidRPr="007167CE" w:rsidRDefault="007167CE">
            <w:r>
              <w:t>Rosier et al. (2022)</w:t>
            </w:r>
          </w:p>
        </w:tc>
      </w:tr>
      <w:tr w:rsidR="0003188E" w:rsidRPr="00305A70" w14:paraId="099D707E" w14:textId="5974926C" w:rsidTr="00191C53">
        <w:tc>
          <w:tcPr>
            <w:tcW w:w="1413" w:type="dxa"/>
          </w:tcPr>
          <w:p w14:paraId="1D51E93D" w14:textId="6A87E8D5" w:rsidR="0003188E" w:rsidRPr="0003188E" w:rsidRDefault="0003188E">
            <w:pPr>
              <w:rPr>
                <w:b/>
                <w:bCs/>
              </w:rPr>
            </w:pPr>
            <w:r>
              <w:rPr>
                <w:b/>
                <w:bCs/>
              </w:rPr>
              <w:t>Confirmed nitrate reducers</w:t>
            </w:r>
            <w:r w:rsidR="00F73BA4" w:rsidRPr="00F73BA4">
              <w:rPr>
                <w:b/>
                <w:bCs/>
                <w:vertAlign w:val="superscript"/>
              </w:rPr>
              <w:t>*</w:t>
            </w:r>
            <w:r w:rsidR="00F73BA4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6237" w:type="dxa"/>
          </w:tcPr>
          <w:p w14:paraId="61697873" w14:textId="7A54ABFD" w:rsidR="00B02207" w:rsidRPr="0023589E" w:rsidRDefault="00B02207" w:rsidP="00B02207">
            <w:pPr>
              <w:rPr>
                <w:i/>
                <w:iCs/>
                <w:sz w:val="20"/>
                <w:szCs w:val="20"/>
              </w:rPr>
            </w:pP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georgiae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graevenitzii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hongkongensi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johnsonii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lingnae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assiliensi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Actinomyces naeslundii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dontolyticu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ri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Actinomyces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iscosu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Cutibacterium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acnes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King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denitrifican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Neisseria elongate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flavescen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macacae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Neisseria mucosa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ralis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Neisseria sicca</w:t>
            </w:r>
            <w:r w:rsidR="00305A70" w:rsidRPr="0023589E">
              <w:rPr>
                <w:i/>
                <w:iCs/>
                <w:sz w:val="20"/>
                <w:szCs w:val="20"/>
              </w:rPr>
              <w:t>,</w:t>
            </w:r>
          </w:p>
          <w:p w14:paraId="6A6D9942" w14:textId="78E12ED1" w:rsidR="0003188E" w:rsidRPr="0023589E" w:rsidRDefault="00B02207" w:rsidP="00B02207">
            <w:pPr>
              <w:rPr>
                <w:i/>
                <w:iCs/>
                <w:sz w:val="20"/>
                <w:szCs w:val="20"/>
              </w:rPr>
            </w:pPr>
            <w:r w:rsidRPr="0023589E">
              <w:rPr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ubflava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Propionibacterium acnes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seudopropionibacterium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ropionicum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Rothia aeria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Rothia dentocariosa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</w:rPr>
              <w:t>Rothia mucilaginosa</w:t>
            </w:r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Schaali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odontolytica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atypica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dispar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parvula</w:t>
            </w:r>
            <w:proofErr w:type="spellEnd"/>
            <w:r w:rsidR="00305A70" w:rsidRPr="0023589E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Veillonella</w:t>
            </w:r>
            <w:proofErr w:type="spellEnd"/>
            <w:r w:rsidRPr="002358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</w:rPr>
              <w:t>tobetsuensis</w:t>
            </w:r>
            <w:proofErr w:type="spellEnd"/>
          </w:p>
        </w:tc>
        <w:tc>
          <w:tcPr>
            <w:tcW w:w="1366" w:type="dxa"/>
          </w:tcPr>
          <w:p w14:paraId="68221C83" w14:textId="3B79765D" w:rsidR="0003188E" w:rsidRPr="007167CE" w:rsidRDefault="007167CE">
            <w:r>
              <w:t>Rosier et al. (2022)</w:t>
            </w:r>
          </w:p>
        </w:tc>
      </w:tr>
      <w:tr w:rsidR="0003188E" w:rsidRPr="007167CE" w14:paraId="1742320E" w14:textId="7FACC147" w:rsidTr="00191C53">
        <w:tc>
          <w:tcPr>
            <w:tcW w:w="1413" w:type="dxa"/>
          </w:tcPr>
          <w:p w14:paraId="77F13A62" w14:textId="70B3B4AC" w:rsidR="0003188E" w:rsidRPr="0003188E" w:rsidRDefault="0003188E">
            <w:pPr>
              <w:rPr>
                <w:b/>
                <w:bCs/>
              </w:rPr>
            </w:pPr>
            <w:r>
              <w:rPr>
                <w:b/>
                <w:bCs/>
              </w:rPr>
              <w:t>Periodontitis associated</w:t>
            </w:r>
            <w:r w:rsidR="0023589E" w:rsidRPr="0023589E">
              <w:rPr>
                <w:b/>
                <w:bCs/>
                <w:vertAlign w:val="superscript"/>
              </w:rPr>
              <w:t>*4</w:t>
            </w:r>
          </w:p>
        </w:tc>
        <w:tc>
          <w:tcPr>
            <w:tcW w:w="6237" w:type="dxa"/>
          </w:tcPr>
          <w:p w14:paraId="7C59ACAC" w14:textId="0F7A260F" w:rsidR="0003188E" w:rsidRPr="0023589E" w:rsidRDefault="00B02207" w:rsidP="00305A70">
            <w:pPr>
              <w:pStyle w:val="NoSpacing"/>
              <w:rPr>
                <w:sz w:val="20"/>
                <w:szCs w:val="20"/>
                <w:lang w:val="en-GB"/>
              </w:rPr>
            </w:pP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baumannii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ggregatibacter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ctinomycetemcomitan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loprevotella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annerae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naeroglobus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geminatu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gracili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Campylobacter rectus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howae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ialister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neumosinte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Enterococcus faecalis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Escherichia coli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Eubacterium brachy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Eu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odat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Eu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aphen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Filifactor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loci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Fretibacterium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fastidiuos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Fuso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ucleat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Fuso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ucleatum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animali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Fuso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ucleatum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ucleat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Fuso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ucleatum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olymorph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Fuso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ucleatum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subsp.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vicentii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Fusobacterium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eriodontic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Mogibacterium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imid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arvimonas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micra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eptostreptococcus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tomati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Porphyromonas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endodontali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orphyromonas gingivalis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revotella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enticola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revotella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intermedia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Prevotella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nigrescens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elenomonas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sputigena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annerella</w:t>
            </w:r>
            <w:proofErr w:type="spellEnd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 forsythia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Treponema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denticola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Treponema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lecithinolyticum</w:t>
            </w:r>
            <w:proofErr w:type="spellEnd"/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Treponema medium</w:t>
            </w:r>
            <w:r w:rsidR="00305A70"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 xml:space="preserve">Treponema </w:t>
            </w:r>
            <w:proofErr w:type="spellStart"/>
            <w:r w:rsidRPr="0023589E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  <w:t>vincentii</w:t>
            </w:r>
            <w:proofErr w:type="spellEnd"/>
          </w:p>
        </w:tc>
        <w:tc>
          <w:tcPr>
            <w:tcW w:w="1366" w:type="dxa"/>
          </w:tcPr>
          <w:p w14:paraId="217FAC04" w14:textId="09FA49D0" w:rsidR="0003188E" w:rsidRPr="007167CE" w:rsidRDefault="007167CE">
            <w:pPr>
              <w:rPr>
                <w:lang w:val="es-ES"/>
              </w:rPr>
            </w:pPr>
            <w:r w:rsidRPr="007167CE">
              <w:rPr>
                <w:lang w:val="es-ES"/>
              </w:rPr>
              <w:t>Socransky et al. (1998); Pérez-Chaparro</w:t>
            </w:r>
            <w:r>
              <w:rPr>
                <w:lang w:val="es-ES"/>
              </w:rPr>
              <w:t xml:space="preserve"> et al. (</w:t>
            </w:r>
            <w:r w:rsidRPr="007167CE">
              <w:rPr>
                <w:lang w:val="es-ES"/>
              </w:rPr>
              <w:t>2014</w:t>
            </w:r>
            <w:r>
              <w:rPr>
                <w:lang w:val="es-ES"/>
              </w:rPr>
              <w:t>)</w:t>
            </w:r>
          </w:p>
        </w:tc>
      </w:tr>
      <w:tr w:rsidR="0003188E" w:rsidRPr="0003188E" w14:paraId="57BAE5EA" w14:textId="39F6EC98" w:rsidTr="00191C53">
        <w:tc>
          <w:tcPr>
            <w:tcW w:w="1413" w:type="dxa"/>
          </w:tcPr>
          <w:p w14:paraId="61870865" w14:textId="2E80B4FB" w:rsidR="0003188E" w:rsidRPr="0003188E" w:rsidRDefault="0003188E">
            <w:pPr>
              <w:rPr>
                <w:b/>
                <w:bCs/>
              </w:rPr>
            </w:pPr>
            <w:r>
              <w:rPr>
                <w:b/>
                <w:bCs/>
              </w:rPr>
              <w:t>Red complex</w:t>
            </w:r>
            <w:r w:rsidR="0023589E" w:rsidRPr="0023589E">
              <w:rPr>
                <w:b/>
                <w:bCs/>
                <w:vertAlign w:val="superscript"/>
              </w:rPr>
              <w:t>*4</w:t>
            </w:r>
          </w:p>
        </w:tc>
        <w:tc>
          <w:tcPr>
            <w:tcW w:w="6237" w:type="dxa"/>
          </w:tcPr>
          <w:p w14:paraId="1459E535" w14:textId="66D40433" w:rsidR="0003188E" w:rsidRPr="0023589E" w:rsidRDefault="0003188E">
            <w:pPr>
              <w:rPr>
                <w:sz w:val="20"/>
                <w:szCs w:val="20"/>
                <w:lang w:val="es-ES"/>
              </w:rPr>
            </w:pPr>
            <w:r w:rsidRPr="0023589E">
              <w:rPr>
                <w:i/>
                <w:iCs/>
                <w:sz w:val="20"/>
                <w:szCs w:val="20"/>
                <w:lang w:val="es-ES"/>
              </w:rPr>
              <w:t>Porphyromonas gingivalis</w:t>
            </w:r>
            <w:r w:rsidRPr="0023589E">
              <w:rPr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23589E">
              <w:rPr>
                <w:i/>
                <w:iCs/>
                <w:sz w:val="20"/>
                <w:szCs w:val="20"/>
                <w:lang w:val="es-ES"/>
              </w:rPr>
              <w:t>Tannerella</w:t>
            </w:r>
            <w:proofErr w:type="spellEnd"/>
            <w:r w:rsidRPr="0023589E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23589E">
              <w:rPr>
                <w:i/>
                <w:iCs/>
                <w:sz w:val="20"/>
                <w:szCs w:val="20"/>
                <w:lang w:val="es-ES"/>
              </w:rPr>
              <w:t>forshytia</w:t>
            </w:r>
            <w:proofErr w:type="spellEnd"/>
            <w:r w:rsidRPr="0023589E">
              <w:rPr>
                <w:sz w:val="20"/>
                <w:szCs w:val="20"/>
                <w:lang w:val="es-ES"/>
              </w:rPr>
              <w:t xml:space="preserve">, </w:t>
            </w:r>
            <w:r w:rsidRPr="0023589E">
              <w:rPr>
                <w:i/>
                <w:iCs/>
                <w:sz w:val="20"/>
                <w:szCs w:val="20"/>
                <w:lang w:val="es-ES"/>
              </w:rPr>
              <w:t xml:space="preserve">Treponema </w:t>
            </w:r>
            <w:proofErr w:type="spellStart"/>
            <w:r w:rsidRPr="0023589E">
              <w:rPr>
                <w:i/>
                <w:iCs/>
                <w:sz w:val="20"/>
                <w:szCs w:val="20"/>
                <w:lang w:val="es-ES"/>
              </w:rPr>
              <w:t>denticola</w:t>
            </w:r>
            <w:proofErr w:type="spellEnd"/>
          </w:p>
        </w:tc>
        <w:tc>
          <w:tcPr>
            <w:tcW w:w="1366" w:type="dxa"/>
          </w:tcPr>
          <w:p w14:paraId="50DF6693" w14:textId="5026CFA6" w:rsidR="0003188E" w:rsidRPr="0003188E" w:rsidRDefault="007167CE">
            <w:pPr>
              <w:rPr>
                <w:b/>
                <w:bCs/>
                <w:lang w:val="es-ES"/>
              </w:rPr>
            </w:pPr>
            <w:r w:rsidRPr="007167CE">
              <w:rPr>
                <w:lang w:val="es-ES"/>
              </w:rPr>
              <w:t>Socransky et al. (1998)</w:t>
            </w:r>
          </w:p>
        </w:tc>
      </w:tr>
    </w:tbl>
    <w:p w14:paraId="49A5D8E6" w14:textId="4345E575" w:rsidR="0023589E" w:rsidRPr="0023589E" w:rsidRDefault="0003188E">
      <w:pPr>
        <w:rPr>
          <w:sz w:val="20"/>
          <w:szCs w:val="20"/>
        </w:rPr>
      </w:pPr>
      <w:r w:rsidRPr="0023589E">
        <w:rPr>
          <w:sz w:val="20"/>
          <w:szCs w:val="20"/>
          <w:vertAlign w:val="superscript"/>
        </w:rPr>
        <w:t>*</w:t>
      </w:r>
      <w:r w:rsidR="00F73BA4" w:rsidRPr="0023589E">
        <w:rPr>
          <w:sz w:val="20"/>
          <w:szCs w:val="20"/>
          <w:vertAlign w:val="superscript"/>
        </w:rPr>
        <w:t>1</w:t>
      </w:r>
      <w:r w:rsidRPr="0023589E">
        <w:rPr>
          <w:sz w:val="20"/>
          <w:szCs w:val="20"/>
        </w:rPr>
        <w:t>In each dataset, the species in these lists that were found were added to these groups</w:t>
      </w:r>
      <w:r w:rsidR="00F73BA4" w:rsidRPr="0023589E">
        <w:rPr>
          <w:sz w:val="20"/>
          <w:szCs w:val="20"/>
        </w:rPr>
        <w:br/>
      </w:r>
      <w:r w:rsidR="00F73BA4" w:rsidRPr="0023589E">
        <w:rPr>
          <w:sz w:val="20"/>
          <w:szCs w:val="20"/>
          <w:vertAlign w:val="superscript"/>
        </w:rPr>
        <w:t xml:space="preserve">*2 </w:t>
      </w:r>
      <w:r w:rsidR="00F73BA4" w:rsidRPr="0023589E">
        <w:rPr>
          <w:sz w:val="20"/>
          <w:szCs w:val="20"/>
        </w:rPr>
        <w:t>Nitrite-producing species were found to produce nitrite in the present of nitrate, but it was not always confirmed if the nitrite production was due to nitrate reduction</w:t>
      </w:r>
      <w:r w:rsidR="00F73BA4" w:rsidRPr="0023589E">
        <w:rPr>
          <w:sz w:val="20"/>
          <w:szCs w:val="20"/>
        </w:rPr>
        <w:br/>
      </w:r>
      <w:r w:rsidR="00F73BA4" w:rsidRPr="0023589E">
        <w:rPr>
          <w:sz w:val="20"/>
          <w:szCs w:val="20"/>
          <w:vertAlign w:val="superscript"/>
        </w:rPr>
        <w:t xml:space="preserve">*3 </w:t>
      </w:r>
      <w:r w:rsidR="00F73BA4" w:rsidRPr="0023589E">
        <w:rPr>
          <w:sz w:val="20"/>
          <w:szCs w:val="20"/>
        </w:rPr>
        <w:t>Confirmed nitrate reducers were considered all nitrite-producing species from genera with confirmed nitrate-reducing representative</w:t>
      </w:r>
      <w:r w:rsidR="0023589E" w:rsidRPr="0023589E">
        <w:rPr>
          <w:sz w:val="20"/>
          <w:szCs w:val="20"/>
        </w:rPr>
        <w:t>s</w:t>
      </w:r>
      <w:r w:rsidR="0023589E" w:rsidRPr="0023589E">
        <w:rPr>
          <w:sz w:val="20"/>
          <w:szCs w:val="20"/>
        </w:rPr>
        <w:br/>
      </w:r>
      <w:r w:rsidR="0023589E" w:rsidRPr="0023589E">
        <w:rPr>
          <w:b/>
          <w:bCs/>
          <w:sz w:val="20"/>
          <w:szCs w:val="20"/>
          <w:vertAlign w:val="superscript"/>
        </w:rPr>
        <w:t>*4</w:t>
      </w:r>
      <w:r w:rsidR="0023589E" w:rsidRPr="0023589E">
        <w:rPr>
          <w:b/>
          <w:bCs/>
          <w:sz w:val="20"/>
          <w:szCs w:val="20"/>
          <w:vertAlign w:val="superscript"/>
        </w:rPr>
        <w:t xml:space="preserve"> </w:t>
      </w:r>
      <w:r w:rsidR="0023589E" w:rsidRPr="0023589E">
        <w:rPr>
          <w:sz w:val="20"/>
          <w:szCs w:val="20"/>
        </w:rPr>
        <w:t>Previously reported and analysed by Johnston et al. (2021)</w:t>
      </w:r>
    </w:p>
    <w:bookmarkEnd w:id="1"/>
    <w:p w14:paraId="2F140F2B" w14:textId="48F4919E" w:rsidR="00142980" w:rsidRDefault="000054F8" w:rsidP="001E1243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AC9E274" wp14:editId="18225D70">
            <wp:extent cx="4791710" cy="5846445"/>
            <wp:effectExtent l="0" t="0" r="8890" b="1905"/>
            <wp:docPr id="17435785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584644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32E1EC84" w14:textId="45C2A813" w:rsidR="00303A69" w:rsidRPr="0023589E" w:rsidRDefault="00FE1391">
      <w:r w:rsidRPr="0023589E">
        <w:rPr>
          <w:b/>
          <w:bCs/>
        </w:rPr>
        <w:t xml:space="preserve">Supplementary Figure 1: </w:t>
      </w:r>
      <w:r w:rsidR="00142980" w:rsidRPr="0023589E">
        <w:rPr>
          <w:b/>
          <w:bCs/>
        </w:rPr>
        <w:t>Nitrite-producing</w:t>
      </w:r>
      <w:r w:rsidRPr="0023589E">
        <w:rPr>
          <w:b/>
          <w:bCs/>
        </w:rPr>
        <w:t xml:space="preserve"> bacteria in periodontitis and health.</w:t>
      </w:r>
      <w:r w:rsidRPr="0023589E">
        <w:t xml:space="preserve"> </w:t>
      </w:r>
      <w:proofErr w:type="spellStart"/>
      <w:r w:rsidRPr="0023589E">
        <w:t>Bargraphs</w:t>
      </w:r>
      <w:proofErr w:type="spellEnd"/>
      <w:r w:rsidRPr="0023589E">
        <w:t xml:space="preserve"> show the relative abundance of bacteria in subgingival plaque samples from different countries, as estimated by high-throughput sequencing of the 16S rRNA gene. Bacteria were grouped in </w:t>
      </w:r>
      <w:r w:rsidR="00142980" w:rsidRPr="0023589E">
        <w:t>nitrite-producing</w:t>
      </w:r>
      <w:r w:rsidRPr="0023589E">
        <w:t xml:space="preserve"> species, periodontitis-associated or “red-complex” periodontal pathogens according to Rosier et al. </w:t>
      </w:r>
      <w:r w:rsidRPr="0023589E">
        <w:rPr>
          <w:lang w:val="es-ES"/>
        </w:rPr>
        <w:t xml:space="preserve">(2022), Pérez-Chaparro et al. </w:t>
      </w:r>
      <w:r w:rsidRPr="0023589E">
        <w:t xml:space="preserve">(2014) and Socransky et al. (1998), respectively (the bacterial species in each group are listed in Supplementary Table 1). </w:t>
      </w:r>
      <w:r w:rsidR="00B714CE" w:rsidRPr="0023589E">
        <w:t xml:space="preserve">The datasets </w:t>
      </w:r>
      <w:r w:rsidR="000543CF" w:rsidRPr="0023589E">
        <w:t xml:space="preserve">include individuals from </w:t>
      </w:r>
      <w:r w:rsidR="00B714CE" w:rsidRPr="0023589E">
        <w:t xml:space="preserve">Japan (n = 10 periodontitis patients and 10 healthy individuals), Spain (n = 22 periodontitis patients and 60 healthy individuals), USA (n = 29 periodontitis patients and 28 healthy individuals), Brazil (n = 27 periodontitis patients and 21 healthy individuals) and Chile (n = 22 periodontitis patients and 17 healthy individuals). </w:t>
      </w:r>
      <w:r w:rsidRPr="0023589E">
        <w:t>*</w:t>
      </w:r>
      <w:proofErr w:type="gramStart"/>
      <w:r w:rsidR="00D211D9" w:rsidRPr="0023589E">
        <w:t>adjusted</w:t>
      </w:r>
      <w:proofErr w:type="gramEnd"/>
      <w:r w:rsidR="00D211D9" w:rsidRPr="0023589E">
        <w:t xml:space="preserve"> </w:t>
      </w:r>
      <w:r w:rsidRPr="0023589E">
        <w:t>p &lt; 0.05 of compositional data standardized by ANCOM-BC and compared with a Wilcoxon test.</w:t>
      </w:r>
    </w:p>
    <w:p w14:paraId="1874E9F3" w14:textId="77777777" w:rsidR="00303A69" w:rsidRDefault="00303A6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5E22899" w14:textId="633C368B" w:rsidR="00142980" w:rsidRDefault="001A3BEE" w:rsidP="00303A69">
      <w:pPr>
        <w:pStyle w:val="NoSpacing"/>
        <w:spacing w:line="276" w:lineRule="auto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noProof/>
        </w:rPr>
        <w:lastRenderedPageBreak/>
        <w:drawing>
          <wp:inline distT="0" distB="0" distL="0" distR="0" wp14:anchorId="18055D7F" wp14:editId="11FEE269">
            <wp:extent cx="5731510" cy="4291330"/>
            <wp:effectExtent l="0" t="0" r="2540" b="0"/>
            <wp:docPr id="1918684380" name="Picture 1" descr="A picture containing text, diagram, plan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684380" name="Picture 1" descr="A picture containing text, diagram, plan, screensho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A4FCF" w14:textId="5D7DB59C" w:rsidR="00B02207" w:rsidRDefault="00142980" w:rsidP="0023589E">
      <w:pPr>
        <w:pStyle w:val="NoSpacing"/>
        <w:spacing w:line="276" w:lineRule="auto"/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</w:t>
      </w:r>
      <w:r w:rsidR="00303A69" w:rsidRPr="00B9136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Figur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 w:rsidR="00303A69" w:rsidRPr="00B91361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Nitrite-producing</w:t>
      </w:r>
      <w:r w:rsidR="00303A6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species and disease-associated bacteria before and 90 days after periodontal treatment. </w:t>
      </w:r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 xml:space="preserve">A)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>Relative abundances of n</w:t>
      </w:r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 xml:space="preserve">itrite-producing bacteria, red </w:t>
      </w:r>
      <w:proofErr w:type="gramStart"/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>complex</w:t>
      </w:r>
      <w:proofErr w:type="gramEnd"/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 xml:space="preserve"> and periodontitis-associated bacteria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before (baseline, BL) and 90 days after treatment (D90)</w:t>
      </w:r>
      <w:r w:rsidR="0023589E">
        <w:rPr>
          <w:rFonts w:asciiTheme="minorHAnsi" w:hAnsiTheme="minorHAnsi" w:cstheme="minorHAnsi"/>
          <w:sz w:val="22"/>
          <w:szCs w:val="22"/>
          <w:lang w:val="en-GB"/>
        </w:rPr>
        <w:t xml:space="preserve"> of 42 periodontitis patients</w:t>
      </w:r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>.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*</w:t>
      </w:r>
      <w:r w:rsidR="00D73603">
        <w:rPr>
          <w:rFonts w:asciiTheme="minorHAnsi" w:hAnsiTheme="minorHAnsi" w:cstheme="minorHAnsi"/>
          <w:sz w:val="22"/>
          <w:szCs w:val="22"/>
          <w:lang w:val="en-GB"/>
        </w:rPr>
        <w:t xml:space="preserve">adjusted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p &lt; 0.05, *** </w:t>
      </w:r>
      <w:r w:rsidR="00D73603">
        <w:rPr>
          <w:rFonts w:asciiTheme="minorHAnsi" w:hAnsiTheme="minorHAnsi" w:cstheme="minorHAnsi"/>
          <w:sz w:val="22"/>
          <w:szCs w:val="22"/>
          <w:lang w:val="en-GB"/>
        </w:rPr>
        <w:t xml:space="preserve">adjusted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p &lt; 0.001 of compositional data standardized by </w:t>
      </w:r>
      <w:r w:rsidR="00303A69" w:rsidRPr="002B1624">
        <w:rPr>
          <w:rFonts w:asciiTheme="minorHAnsi" w:hAnsiTheme="minorHAnsi" w:cstheme="minorHAnsi"/>
          <w:sz w:val="22"/>
          <w:szCs w:val="22"/>
          <w:lang w:val="en-GB"/>
        </w:rPr>
        <w:t xml:space="preserve">ANCOM-BC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and compared with a Wilcoxon test. </w:t>
      </w:r>
      <w:r w:rsidR="001F76BA">
        <w:rPr>
          <w:rFonts w:asciiTheme="minorHAnsi" w:hAnsiTheme="minorHAnsi" w:cstheme="minorHAnsi"/>
          <w:sz w:val="22"/>
          <w:szCs w:val="22"/>
          <w:lang w:val="en-GB"/>
        </w:rPr>
        <w:t>B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and </w:t>
      </w:r>
      <w:r w:rsidR="001A3BEE">
        <w:rPr>
          <w:rFonts w:asciiTheme="minorHAnsi" w:hAnsiTheme="minorHAnsi" w:cstheme="minorHAnsi"/>
          <w:sz w:val="22"/>
          <w:szCs w:val="22"/>
          <w:lang w:val="en-GB"/>
        </w:rPr>
        <w:t>C</w:t>
      </w:r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>) Correlations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between abundance of periodontal pathogens and nitrite-producing bacteria at</w:t>
      </w:r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 xml:space="preserve"> baseline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>(</w:t>
      </w:r>
      <w:proofErr w:type="gramStart"/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>BL)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 and</w:t>
      </w:r>
      <w:proofErr w:type="gramEnd"/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03A69" w:rsidRPr="00830FC5">
        <w:rPr>
          <w:rFonts w:asciiTheme="minorHAnsi" w:hAnsiTheme="minorHAnsi" w:cstheme="minorHAnsi"/>
          <w:sz w:val="22"/>
          <w:szCs w:val="22"/>
          <w:lang w:val="en-GB"/>
        </w:rPr>
        <w:t>90 days after treatment (D90).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 *</w:t>
      </w:r>
      <w:proofErr w:type="gramStart"/>
      <w:r w:rsidR="001F76BA">
        <w:rPr>
          <w:rFonts w:asciiTheme="minorHAnsi" w:hAnsiTheme="minorHAnsi" w:cstheme="minorHAnsi"/>
          <w:sz w:val="22"/>
          <w:szCs w:val="22"/>
          <w:lang w:val="en-GB"/>
        </w:rPr>
        <w:t>adjusted</w:t>
      </w:r>
      <w:proofErr w:type="gramEnd"/>
      <w:r w:rsidR="001F76BA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>p</w:t>
      </w:r>
      <w:r w:rsidR="001F76BA">
        <w:rPr>
          <w:rFonts w:asciiTheme="minorHAnsi" w:hAnsiTheme="minorHAnsi" w:cstheme="minorHAnsi"/>
          <w:sz w:val="22"/>
          <w:szCs w:val="22"/>
          <w:lang w:val="en-GB"/>
        </w:rPr>
        <w:t xml:space="preserve">-values 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of </w:t>
      </w:r>
      <w:r w:rsidR="00303A69" w:rsidRPr="00DA745C">
        <w:rPr>
          <w:rFonts w:asciiTheme="minorHAnsi" w:hAnsiTheme="minorHAnsi" w:cstheme="minorHAnsi"/>
          <w:sz w:val="22"/>
          <w:szCs w:val="22"/>
          <w:lang w:val="en-GB"/>
        </w:rPr>
        <w:t>Spearman's rank correlation</w:t>
      </w:r>
      <w:r w:rsidR="001F76BA">
        <w:rPr>
          <w:rFonts w:asciiTheme="minorHAnsi" w:hAnsiTheme="minorHAnsi" w:cstheme="minorHAnsi"/>
          <w:sz w:val="22"/>
          <w:szCs w:val="22"/>
          <w:lang w:val="en-GB"/>
        </w:rPr>
        <w:t xml:space="preserve"> reported (</w:t>
      </w:r>
      <w:proofErr w:type="spellStart"/>
      <w:r w:rsidR="001F76BA">
        <w:rPr>
          <w:rFonts w:asciiTheme="minorHAnsi" w:hAnsiTheme="minorHAnsi" w:cstheme="minorHAnsi"/>
          <w:sz w:val="22"/>
          <w:szCs w:val="22"/>
          <w:lang w:val="en-GB"/>
        </w:rPr>
        <w:t>n.s</w:t>
      </w:r>
      <w:proofErr w:type="spellEnd"/>
      <w:r w:rsidR="001F76BA">
        <w:rPr>
          <w:rFonts w:asciiTheme="minorHAnsi" w:hAnsiTheme="minorHAnsi" w:cstheme="minorHAnsi"/>
          <w:sz w:val="22"/>
          <w:szCs w:val="22"/>
          <w:lang w:val="en-GB"/>
        </w:rPr>
        <w:t>. = not significant)</w:t>
      </w:r>
      <w:r w:rsidR="00303A69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sectPr w:rsidR="00B02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charset w:val="01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8E"/>
    <w:rsid w:val="000054F8"/>
    <w:rsid w:val="0003188E"/>
    <w:rsid w:val="00037B11"/>
    <w:rsid w:val="000543CF"/>
    <w:rsid w:val="00142980"/>
    <w:rsid w:val="00191C53"/>
    <w:rsid w:val="001A3BEE"/>
    <w:rsid w:val="001E1243"/>
    <w:rsid w:val="001F76BA"/>
    <w:rsid w:val="0023589E"/>
    <w:rsid w:val="002B0421"/>
    <w:rsid w:val="00303A69"/>
    <w:rsid w:val="00305A70"/>
    <w:rsid w:val="00340B00"/>
    <w:rsid w:val="003A76E9"/>
    <w:rsid w:val="00475567"/>
    <w:rsid w:val="005C33A4"/>
    <w:rsid w:val="00610EE5"/>
    <w:rsid w:val="00680E75"/>
    <w:rsid w:val="007167CE"/>
    <w:rsid w:val="00826AE2"/>
    <w:rsid w:val="008C5034"/>
    <w:rsid w:val="009B6040"/>
    <w:rsid w:val="009D3D6E"/>
    <w:rsid w:val="00A17515"/>
    <w:rsid w:val="00A45B98"/>
    <w:rsid w:val="00A56485"/>
    <w:rsid w:val="00AF02EC"/>
    <w:rsid w:val="00B02207"/>
    <w:rsid w:val="00B425E2"/>
    <w:rsid w:val="00B714CE"/>
    <w:rsid w:val="00BE5205"/>
    <w:rsid w:val="00C84F1A"/>
    <w:rsid w:val="00D211D9"/>
    <w:rsid w:val="00D73603"/>
    <w:rsid w:val="00D92533"/>
    <w:rsid w:val="00DD2D58"/>
    <w:rsid w:val="00F73BA4"/>
    <w:rsid w:val="00FA360F"/>
    <w:rsid w:val="00FE1391"/>
    <w:rsid w:val="00FE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43DC"/>
  <w15:chartTrackingRefBased/>
  <w15:docId w15:val="{AD6FDD83-0043-435F-A795-7FD445BE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rsid w:val="0003188E"/>
    <w:rPr>
      <w:rFonts w:ascii="Liberation Serif" w:eastAsia="Droid Sans Fallback" w:hAnsi="Liberation Serif" w:cs="FreeSans"/>
      <w:sz w:val="24"/>
      <w:szCs w:val="24"/>
      <w:lang w:val="nl-NL" w:eastAsia="zh-CN" w:bidi="hi-IN"/>
    </w:rPr>
  </w:style>
  <w:style w:type="paragraph" w:styleId="NoSpacing">
    <w:name w:val="No Spacing"/>
    <w:link w:val="NoSpacingChar"/>
    <w:uiPriority w:val="1"/>
    <w:qFormat/>
    <w:rsid w:val="0003188E"/>
    <w:pPr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val="nl-NL" w:eastAsia="zh-CN" w:bidi="hi-IN"/>
    </w:rPr>
  </w:style>
  <w:style w:type="character" w:styleId="Hyperlink">
    <w:name w:val="Hyperlink"/>
    <w:basedOn w:val="DefaultParagraphFont"/>
    <w:uiPriority w:val="99"/>
    <w:unhideWhenUsed/>
    <w:rsid w:val="0003188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3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6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6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6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5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ira_ale@gva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Rosier</dc:creator>
  <cp:keywords/>
  <dc:description/>
  <cp:lastModifiedBy>Bob Rosier</cp:lastModifiedBy>
  <cp:revision>3</cp:revision>
  <dcterms:created xsi:type="dcterms:W3CDTF">2023-06-21T11:13:00Z</dcterms:created>
  <dcterms:modified xsi:type="dcterms:W3CDTF">2023-06-21T11:17:00Z</dcterms:modified>
</cp:coreProperties>
</file>